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358" w:rsidRPr="0024286A" w:rsidRDefault="00FE4F87" w:rsidP="00C923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7: </w:t>
      </w:r>
      <w:r w:rsidR="00C92358" w:rsidRPr="0024286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92358">
        <w:rPr>
          <w:rFonts w:ascii="Times New Roman" w:hAnsi="Times New Roman" w:cs="Times New Roman"/>
          <w:sz w:val="24"/>
          <w:szCs w:val="24"/>
        </w:rPr>
        <w:t>2</w:t>
      </w:r>
      <w:r w:rsidR="00C92358" w:rsidRPr="0024286A">
        <w:rPr>
          <w:rFonts w:ascii="Times New Roman" w:hAnsi="Times New Roman" w:cs="Times New Roman"/>
          <w:sz w:val="24"/>
          <w:szCs w:val="24"/>
        </w:rPr>
        <w:t>: Experimental desi</w:t>
      </w:r>
      <w:r w:rsidR="00B358A9">
        <w:rPr>
          <w:rFonts w:ascii="Times New Roman" w:hAnsi="Times New Roman" w:cs="Times New Roman"/>
          <w:sz w:val="24"/>
          <w:szCs w:val="24"/>
        </w:rPr>
        <w:t>gn for ten component ex</w:t>
      </w:r>
      <w:bookmarkStart w:id="0" w:name="_GoBack"/>
      <w:bookmarkEnd w:id="0"/>
      <w:r w:rsidR="00B358A9">
        <w:rPr>
          <w:rFonts w:ascii="Times New Roman" w:hAnsi="Times New Roman" w:cs="Times New Roman"/>
          <w:sz w:val="24"/>
          <w:szCs w:val="24"/>
        </w:rPr>
        <w:t>periment</w:t>
      </w:r>
    </w:p>
    <w:tbl>
      <w:tblPr>
        <w:tblW w:w="9576" w:type="dxa"/>
        <w:jc w:val="center"/>
        <w:tblLook w:val="04A0"/>
      </w:tblPr>
      <w:tblGrid>
        <w:gridCol w:w="433"/>
        <w:gridCol w:w="478"/>
        <w:gridCol w:w="1304"/>
        <w:gridCol w:w="997"/>
        <w:gridCol w:w="1284"/>
        <w:gridCol w:w="1276"/>
        <w:gridCol w:w="1102"/>
        <w:gridCol w:w="1212"/>
        <w:gridCol w:w="1273"/>
        <w:gridCol w:w="1304"/>
        <w:gridCol w:w="997"/>
        <w:gridCol w:w="997"/>
      </w:tblGrid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Component</w:t>
            </w:r>
          </w:p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Component</w:t>
            </w:r>
          </w:p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Component</w:t>
            </w:r>
          </w:p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Component</w:t>
            </w:r>
          </w:p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Component</w:t>
            </w:r>
          </w:p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Component</w:t>
            </w:r>
          </w:p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Component</w:t>
            </w:r>
          </w:p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Component</w:t>
            </w:r>
          </w:p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Component 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Component 1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St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Ru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A:Coreenzyme (RF/AC1500/AC-XC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B:FAE 1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C:</w:t>
            </w:r>
            <w:r w:rsidRPr="005347B6">
              <w:rPr>
                <w:rFonts w:eastAsia="Times New Roman" w:cs="Times New Roman"/>
                <w:b/>
                <w:sz w:val="16"/>
                <w:szCs w:val="16"/>
                <w:lang w:eastAsia="en-CA"/>
              </w:rPr>
              <w:t xml:space="preserve"> AXE16A_ASPNG</w:t>
            </w:r>
            <w:r w:rsidRPr="005347B6" w:rsidDel="001540EC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D:</w:t>
            </w:r>
            <w:r w:rsidRPr="005347B6">
              <w:rPr>
                <w:rFonts w:eastAsia="Times New Roman" w:cs="Times New Roman"/>
                <w:b/>
                <w:sz w:val="16"/>
                <w:szCs w:val="16"/>
                <w:lang w:eastAsia="en-CA"/>
              </w:rPr>
              <w:t xml:space="preserve"> AXE16B_ASPN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E:</w:t>
            </w:r>
            <w:r w:rsidRPr="005347B6">
              <w:rPr>
                <w:rFonts w:eastAsia="Times New Roman" w:cs="Times New Roman"/>
                <w:b/>
                <w:sz w:val="16"/>
                <w:szCs w:val="16"/>
                <w:lang w:eastAsia="en-CA"/>
              </w:rPr>
              <w:t xml:space="preserve"> EGL7A_THIT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F:</w:t>
            </w:r>
            <w:r w:rsidRPr="005347B6">
              <w:rPr>
                <w:rFonts w:eastAsia="Times New Roman" w:cs="Times New Roman"/>
                <w:b/>
                <w:sz w:val="16"/>
                <w:szCs w:val="16"/>
                <w:lang w:eastAsia="en-CA"/>
              </w:rPr>
              <w:t xml:space="preserve"> XYN11A_THIT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G:</w:t>
            </w:r>
            <w:r w:rsidRPr="005347B6">
              <w:rPr>
                <w:rFonts w:eastAsia="Times New Roman" w:cs="Times New Roman"/>
                <w:b/>
                <w:sz w:val="16"/>
                <w:szCs w:val="16"/>
                <w:lang w:eastAsia="en-CA"/>
              </w:rPr>
              <w:t xml:space="preserve"> ABF54B_ASPNG</w:t>
            </w:r>
            <w:r w:rsidRPr="005347B6" w:rsidDel="001540EC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H: PGA28A_ASPNG</w:t>
            </w:r>
            <w:r w:rsidRPr="005347B6" w:rsidDel="001540EC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J:E-BGLU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5347B6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CA"/>
              </w:rPr>
              <w:t>K:E-BXSRB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7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3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3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</w:tr>
      <w:tr w:rsidR="00C92358" w:rsidRPr="005347B6" w:rsidTr="005271F1">
        <w:trPr>
          <w:trHeight w:val="344"/>
          <w:jc w:val="center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58" w:rsidRPr="005347B6" w:rsidRDefault="00C92358" w:rsidP="005271F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5347B6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5</w:t>
            </w:r>
          </w:p>
        </w:tc>
      </w:tr>
    </w:tbl>
    <w:p w:rsidR="007472D1" w:rsidRDefault="007472D1"/>
    <w:p w:rsidR="00B358A9" w:rsidRDefault="00B358A9"/>
    <w:p w:rsidR="00B358A9" w:rsidRDefault="00B358A9" w:rsidP="00B358A9">
      <w:pPr>
        <w:jc w:val="right"/>
      </w:pPr>
      <w:r>
        <w:t>Badhan et al</w:t>
      </w:r>
    </w:p>
    <w:sectPr w:rsidR="00B358A9" w:rsidSect="00C9235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/>
  <w:rsids>
    <w:rsidRoot w:val="00A1468C"/>
    <w:rsid w:val="003D19DB"/>
    <w:rsid w:val="004C3D18"/>
    <w:rsid w:val="007472D1"/>
    <w:rsid w:val="00A1468C"/>
    <w:rsid w:val="00B358A9"/>
    <w:rsid w:val="00C92358"/>
    <w:rsid w:val="00FE4F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1</Words>
  <Characters>2514</Characters>
  <Application>Microsoft Office Word</Application>
  <DocSecurity>0</DocSecurity>
  <Lines>20</Lines>
  <Paragraphs>5</Paragraphs>
  <ScaleCrop>false</ScaleCrop>
  <Company>AAFC-AAC</Company>
  <LinksUpToDate>false</LinksUpToDate>
  <CharactersWithSpaces>2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han, Ajay</dc:creator>
  <cp:keywords/>
  <dc:description/>
  <cp:lastModifiedBy>aragay</cp:lastModifiedBy>
  <cp:revision>5</cp:revision>
  <dcterms:created xsi:type="dcterms:W3CDTF">2014-01-17T21:07:00Z</dcterms:created>
  <dcterms:modified xsi:type="dcterms:W3CDTF">2014-04-21T02:58:00Z</dcterms:modified>
</cp:coreProperties>
</file>